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Manova Analysis 2/22/13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.4to12&lt;-manova(cbind(data.c[,4], data.c[,5], data.c[,6],data.c[,7],data.c[,8],data.c[,9],data.c[,10],data.c[,11],data.c[,12])~as.factor(data.c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Site)   3 0.54472   12.227     27   1488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50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.8to12&lt;-manova(cbind(data.c[,8],data.c[,9],data.c[,10],data.c[,11],data.c[,12])~as.factor(data.c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Site)   3 0.28794   13.993     15   197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66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.8to11&lt;-manova(cbind(data.c[,8],data.c[,9],data.c[,10],data.c[,11])~as.factor(data.c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Site)   3 0.18106   10.598     12   1980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66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lae&lt;-read.csv("data.lae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e.4to12&lt;-manova(cbind(data.lae[,4], data.lae[,5], data.lae[,6],data.lae[,7],data.lae[,8],data.lae[,9],data.lae[,10],data.lae[,11],data.lae[,12])~as.factor(data.l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e.8to12&lt;-manova(cbind(data.l[,8],data.lae[,9],data.lae[,10],data.lae[,11],data.lae[,12])~as.factor(data.l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e.8to11&lt;-manova(cbind(data.lae[,8],data.lae[,9],data.lae[,10],data.le[,11])~as.factor(data.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Error in summary(test.man.4to12) : object 'test.man.4to12' not foun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e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1 0.23661   10.125      9    294 1.411e-13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30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e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 Pillai approx F num Df den Df   Pr(&gt;F)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1 0.064074   4.1898      5    306 0.001069 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310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e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 Pillai approx F num Df den Df Pr(&gt;F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1 0.019905   1.5587      4    307 0.1852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              310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cae&lt;-read.csv("data.c.ae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e.4to12&lt;-manova(cbind(data.cae[,4], data.cae[,5], data.cae[,6],data.cae[,7],data.cae[,8],data.cae[,9],data.cae[,10],data.cae[,11],data.cae[,12])~as.factor(data.c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e.8to12&lt;-manova(cbind(data.cae[,8],data.cae[,9],data.cae[,10],data.cae[,11],data.cae[,12])~as.factor(data.c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e.8to11&lt;-manova(cbind(data.cae[,8],data.cae[,9],data.cae[,10],data.cae[,11])~as.factor(data.c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e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ae$Site)   1 0.23856   10.269      9    295 8.792e-14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0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e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 Pillai approx F num Df den Df   Pr(&gt;F)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ae$Site)   1 0.063875   4.1895      5    307 0.001068 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11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e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 Pillai approx F num Df den Df Pr(&gt;F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ae$Site)   1 0.020196   1.5872      4    308 0.1775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                311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lfl&lt;-read.csv("data.l.fl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fl.4to12&lt;-manova(cbind(data.lfl[,4], data.lfl[,5], data.lfl[,6],data.lfl[,7],data.lfl[,8],data.lfl[,9],data.lfl[,10],data.lfl[,11],data.lfl[,12])~as.factor(data.l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fl.8to12&lt;-manova(cbind(data.lfl[,8],data.lfl[,9],data.lfl[,10],data.lfl[,11],data.lfl[,12])~as.factor(data.l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fl.8to11&lt;-manova(cbind(data.lfl[,8],data.lfl[,9],data.lfl[,10],data.lfl[,11])~as.factor(data.l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fl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fl$Site)   1 0.24124   6.7475      9    191 2.181e-08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199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fl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fl$Site)   1 0.11914    9.387      5    347 2.101e-08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5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fl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 Pillai approx F num Df den Df   Pr(&gt;F)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fl$Site)   1 0.047012   4.2918      4    348 0.002109 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51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cfl&lt;-read.csv("data.c.fl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fl.4to12&lt;-manova(cbind(data.cfl[,4], data.cfl[,5], data.cfl[,6],data.cfl[,7],data.cfl[,8],data.cfl[,9],data.cfl[,10],data.cfl[,11],data.cfl[,12])~as.factor(data.c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fl.8to12&lt;-manova(cbind(data.cfl[,8],data.cfl[,9],data.cfl[,10],data.cfl[,11],data.cfl[,12])~as.factor(data.c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fl.8to11&lt;-manova(cbind(data.cfl[,8],data.cfl[,9],data.cfl[,10],data.cfl[,11])~as.factor(data.c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fl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fl$Site)   1 0.23561   6.5412      9    191 4.087e-08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199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fl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fl$Site)   1 0.11392   8.8969      5    346 5.815e-08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50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fl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 Pillai approx F num Df den Df   Pr(&gt;F)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fl$Site)   1 0.043875   3.9808      4    347 0.003584 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50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l&lt;-read.csv("DataL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.4to12&lt;-manova(cbind(data.l[,4], data.l[,5], data.l[,6],data.l[,7],data.l[,8],data.l[,9],data.l[,10],data.l[,11],data.l[,12])~as.factor(data.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.8to12&lt;-manova(cbind(data.l[,8],data.l[,9],data.l[,10],data.l[,11],data.l[,12])~as.factor(data.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.8to11&lt;-manova(cbind(data.l[,8],data.l[,9],data.l[,10],data.l[,11])~as.factor(data.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Error in summary(test.man.4to12) : object 'test.man.4to12' not foun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3 0.55057   12.363     27   1485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50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3 0.29115   14.166     15   197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66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3 0.18537   10.867     12   1980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66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f.4to12&lt;-manova(cbind(data.l[,4], data.l[,5], data.l[,6],data.l[,7],data.l[,8],data.l[,9],data.l[,10],data.l[,11],data.l[,12])~as.factor(data.l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f.8to12&lt;-manova(cbind(data.l[,8],data.l[,9],data.l[,10],data.l[,11],data.l[,12])~as.factor(data.l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f.8to11&lt;-manova(cbind(data.l[,8],data.l[,9],data.l[,10],data.l[,11])~as.factor(data.l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f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AF)   1 0.25272     18.6      9    495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50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f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AF)   1 0.23617   40.751      5    659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66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f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AF)   1 0.15091   29.325      4    660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66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/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c&lt;-read.csv("DataC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f.4to12&lt;-manova(cbind(data.c[,4], data.c[,5], data.c[,6],data.c[,7],data.c[,8],data.c[,9],data.c[,10],data.c[,11],data.c[,12])~as.factor(data.c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f.8to12&lt;-manova(cbind(data.c[,8],data.c[,9],data.c[,10],data.c[,11],data.c[,12])~as.factor(data.c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f.8to11&lt;-manova(cbind(data.c[,8],data.c[,9],data.c[,10],data.c[,11])~as.factor(data.c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Error in summary(test.man.4to12) : object 'test.man.4to12' not foun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f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AF)   1 0.24822   18.197      9    496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504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f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AF)   1 0.23477   40.435      5    659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66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f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AF)   1 0.14817     28.7      4    660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66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br w:type="page"/>
      </w: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DAB&lt;-manova(cbind(L.DAB[,4], L.DAB[,5], L.DAB[,6], L.DAB[,7], L.DAB[,8], L.DAB[,9], L.DAB[,10], L.DAB[,11], L.DAB[,12])~as.factor(L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DAB$DAB)   1 0.27208   19.354      9    466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74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DAB&lt;-manova(cbind(L.DAB[,8], L.DAB[,9], L.DAB[,10], L.DAB[,11], L.DAB[,12])~as.factor(L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DAB$DAB)   1 0.1849   22.094      5    48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91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DAB&lt;-manova(cbind(L.DAB[,8], L.DAB[,9], L.DAB[,10], L.DAB[,11])~as.factor(L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DAB$DAB)   1 0.14645   20.932      4    488 6.095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9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DAB&lt;-manova(cbind(C.DAB[,4], C.DAB[,5], C.DAB[,6], C.DAB[,7], C.DAB[,8], C.DAB[,9], C.DAB[,10], C.DAB[,11], C.DAB[,12])~as.factor(C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DAB$DAB)   1 0.26407   18.619      9    46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75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DAB&lt;-manova(cbind(C.DAB[,8], C.DAB[,9], C.DAB[,10], C.DAB[,11], C.DAB[,12])~as.factor(C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DAB$DAB)   1 0.1818   21.642      5    48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91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DAB&lt;-manova(cbind(C.DAB[,8], C.DAB[,9], C.DAB[,10], C.DAB[,11])~as.factor(C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DAB$DAB)   1 0.14076   19.986      4    488 2.964e-15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9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CAB&lt;-manova(cbind(L.CAB[,4], L.CAB[,5], L.CAB[,6], L.CAB[,7], L.CAB[,8], L.CAB[,9], L.CAB[,10], L.CAB[,11], L.CAB[,12])~as.factor(L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CAB$CAB)   1 0.28004   13.959      9    323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33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CAB&lt;-manova(cbind(L.CAB[,8], L.CAB[,9], L.CAB[,10], L.CAB[,11], L.CAB[,12])~as.factor(L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CAB$CAB)   1 0.18984   22.401      5    478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8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CAB&lt;-manova(cbind(L.CAB[,8], L.CAB[,9], L.CAB[,10], L.CAB[,11])~as.factor(L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CAB$CAB)   1 0.13674   18.969      4    479 1.713e-14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8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CAB&lt;-manova(cbind(C.CAB[,4], C.CAB[,5], C.CAB[,6], C.CAB[,7], C.CAB[,8], C.CAB[,9], C.CAB[,10], C.CAB[,11], C.CAB[,12])~as.factor(C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CAB$CAB)   1 0.28013   14.009      9    324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33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CAB&lt;-manova(cbind(C.CAB[,8], C.CAB[,9], C.CAB[,10], C.CAB[,11], C.CAB[,12])~as.factor(C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CAB$CAB)   1 0.1884   22.239      5    479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83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CAB&lt;-manova(cbind(C.CAB[,8], C.CAB[,9], C.CAB[,10], C.CAB[,11])~as.factor(C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Pillai approx F num Df den Df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CAB$CAB)   1 0.1353   18.776      4    480 2.36e-14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83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pBdr>
          <w:bottom w:val="single" w:sz="6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</w:t>
      </w:r>
    </w:p>
    <w:p w:rsidR="002C526D" w:rsidRDefault="002C526D" w:rsidP="002C526D">
      <w:pPr>
        <w:widowControl w:val="0"/>
        <w:pBdr>
          <w:bottom w:val="single" w:sz="6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P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 w:rsidRPr="002C526D">
        <w:rPr>
          <w:rFonts w:ascii="Monaco" w:hAnsi="Monaco" w:cs="Monaco"/>
          <w:sz w:val="22"/>
          <w:szCs w:val="22"/>
        </w:rPr>
        <w:t>Summary NMDS Analysis 10/3/1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library(vegan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Loading required package: permute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This is vegan 2.0-3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X412&lt;-read.csv("NMDS 412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read.table(file = file, header = header, sep = sep, quote = quote, 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incomplete final line found by readTableHeader on 'NMDS 412.csv'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.nmds&lt;-metaMDS(comm=decostand(X412[,c(2:10)], "max", distance="euclidean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85404  max resid 0.163507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95997  max resid 0.121502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1444225  max resid 0.0183131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38846  max resid 0.27975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7610383  max resid 0.0915376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.000101079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135848  max resid 0.330489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04003  max resid 0.0727005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059457  max resid 0.0750887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9.805452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135805  max resid 0.330482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33826  max resid 0.215915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865776  max resid 0.0857065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62472  max resid 0.28330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353399  max resid 0.0462628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8.968219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135648  max resid 0.330458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181731  max resid 0.126213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96117  max resid 0.236236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730045  max resid 0.0768545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7.9568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135534  max resid 0.330440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886095  max resid 0.112813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46469  max resid 0.16973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summary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orditorp(summary.nmds, display="sites", label=X412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&lt;-orditorp(summary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Error in match.arg(display) :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argument "display" is missing, with no default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test, "site", labels=X412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Error in identify(test, "site", labels = X412$Site) :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object 'test' not foun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&lt;-ordiplot(summary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test, "site", labels=X412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test, "species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 5 6 7 8 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NMDS411&lt;-metaMDS(comm=decostand(X412[,c(2:9)], "max", distance="euclidean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93418  max resid 0.190220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27446  max resid 0.22982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8208  max resid 0.174143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936806  max resid 0.095543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7477095  max resid 0.110515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7.919542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3141216  max resid 0.505175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43451  max resid 0.19134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854755  max resid 0.131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687101  max resid 0.420805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26824  max resid 0.319216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450604  max resid 0.408867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98342  max resid 0.33589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098782  max resid 0.108713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787144  max resid 0.407426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65217  max resid 0.240989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02779  max resid 0.15039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7.79273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314138  max resid 0.505168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71992  max resid 0.313613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04993  max resid 0.303875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17669  max resid 0.27517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NMDS4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orditorp(NMDS411, display="sites", label=X412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&lt;-ordiplot(NMDS4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test, "site", labels=X412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test, "species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 5 6 7 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NMDS812&lt;-metaMDS(comm=decostand(X412[,c(6:10)], "max", distance="euclidean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04487  max resid 0.253993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106224  max resid 0.261617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09984  max resid 0.236979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23114  max resid 0.179150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209785  max resid 0.338091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7914779  max resid 0.114930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42473  max resid 0.29365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67697  max resid 0.186604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368661  max resid 0.341109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38483  max resid 0.180376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63653  max resid 0.159760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323525  max resid 0.27429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13859  max resid 0.262293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9724  max resid 0.238744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81962  max resid 0.234556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95056  max resid 0.228338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02296  max resid 0.236210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39241  max resid 0.251123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NMDS8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orditorp(NMDS812, display="sites", label=X412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&lt;-ordiplot(NMDS8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test, "site", labels=X412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test, "species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 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NMDS811&lt;-metaMDS(comm=decostand(X412[,c(6:9)], "max", distance="euclidean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41578  max resid 0.25000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79473  max resid 0.163834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156207  max resid 0.277366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855641  max resid 0.381594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10115  max resid 0.268439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39864  max resid 0.169703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231897  max resid 0.118269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60212  max resid 0.184222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95341  max resid 0.237358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95442  max resid 0.290212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242838  max resid 0.288938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371374  max resid 0.306863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42965  max resid 0.172872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70074  max resid 0.180009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45357  max resid 0.138248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8706  max resid 0.188570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414393  max resid 0.313538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29803  max resid 0.157438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179399  max resid 0.287446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02608  max resid 0.133494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NMDS8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orditorp(NMDS811, display="sites", label=X412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&lt;-ordiplot(NMDS8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test, "site", labels=X412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test, "species")</w:t>
      </w:r>
    </w:p>
    <w:p w:rsidR="002C526D" w:rsidRPr="00AB0984" w:rsidRDefault="002C526D" w:rsidP="002C526D">
      <w:pPr>
        <w:rPr>
          <w:b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1C32FF">
      <w:pPr>
        <w:widowControl w:val="0"/>
        <w:pBdr>
          <w:bottom w:val="single" w:sz="6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P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 w:rsidRPr="002C526D">
        <w:rPr>
          <w:rFonts w:ascii="Monaco" w:hAnsi="Monaco" w:cs="Monaco"/>
          <w:sz w:val="22"/>
          <w:szCs w:val="22"/>
        </w:rPr>
        <w:t>Initial NMDS Analysis of Species Distribution 3/9/1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: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Calcaneum Cranium Dentary Femur Fibula Humerus Innominate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    6       3       0     6      0       6         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     0       6       1    15      0       4          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    9       7       1     5      1       6          3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     4       3       0    19      0      12          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Maxilla Metapodial Phalanx Podial Radius Rib Scapula Sesamoid Tibi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0         14       7      2      2   1       5        0    1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0         14       6      2      2   0       1        0     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0         21      30     16      1   3       2        1     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1         12      27     10      3   1       9        2    1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Tooth.Bearing.Elements Ulna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           77    1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           45    1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           15    2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            16    3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ll.NMDS&lt;-metaMDS(comm=decostand(Elements_ABCD[,c(2: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35778  max resid 0.0645075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7.773251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3207  max resid 0.252664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5.905348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12304  max resid 0.233970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73616  max resid 0.0649610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05119  max resid 0.191011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57404  max resid 0.158705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75029  max resid 0.226602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541791  max resid 0.0739982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4780773  max resid 0.057275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9721  max resid 0.21899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03653  max resid 0.243633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539533  max resid 0.12611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71032  max resid 0.195169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03634  max resid 0.183766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38366  max resid 0.167892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382924  max resid 0.093902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ll.NMDS.Plot&lt;-ordiplot(Elements_All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All.NMDS.Plot, "sites", labels=Elements_ABCD$Site)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,3,4,6,8,9,11,12,13,14,16,18,19,20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Calcaneum Cranium Femur Humerus Innominate Metapodial Phalanx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    6       3     6       6          4         14       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     0       6    15       4          1         14       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    9       7     5       6          3         21      3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     4       3    19      12          5         12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Podial Radius Scapula Tibia Tooth.Bearing.Elements Ulna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2      2       5    11                     77    1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2      2       1     8                     45    1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16      1       2     8                     15    2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10      3       9    17                     16    3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5.NMDS&lt;-metaMDS(comm=decostand(Elements_ABCD[,c(2,3,4,6,8,9,11,12,13,14,16,18,19,20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346077  max resid 0.0824962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149973  max resid 0.0855158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446468  max resid 0.0713856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9.405253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60849  max resid 0.1376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24907  max resid 0.182502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581627  max resid 0.068856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636468  max resid 0.115478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045667  max resid 0.0393163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85855  max resid 0.18592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8.011907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48179  max resid 0.138802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612398  max resid 0.13714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58111  max resid 0.121104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283316  max resid 0.157215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364433  max resid 0.130256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21095  max resid 0.0482230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61124  max resid 0.20182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96793  max resid 0.14197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965235  max resid 0.10857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03221  max resid 0.135395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065781  max resid 0.0809564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5.NMDS.Plot&lt;-ordiplot(Elements_5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5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: no point within 0.25 inches</w:t>
      </w:r>
    </w:p>
    <w:p w:rsidR="002C526D" w:rsidRDefault="002C526D" w:rsidP="002C526D">
      <w:pPr>
        <w:tabs>
          <w:tab w:val="left" w:pos="720"/>
        </w:tabs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tabs>
          <w:tab w:val="left" w:pos="720"/>
        </w:tabs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tabs>
          <w:tab w:val="left" w:pos="720"/>
        </w:tabs>
        <w:rPr>
          <w:rFonts w:ascii="Monaco" w:hAnsi="Monaco" w:cs="Monaco"/>
          <w:sz w:val="22"/>
          <w:szCs w:val="22"/>
        </w:rPr>
      </w:pPr>
    </w:p>
    <w:p w:rsidR="002C526D" w:rsidRPr="00076445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1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,3,4,6,8,9,11,12,13,16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Calcaneum Cranium Femur Humerus Innominate Metapodial Phalanx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    6       3     6       6          4         14       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     0       6    15       4          1         14       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    9       7     5       6          3         21      3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     4       3    19      12          5         12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Podial Scapula Tibia Tooth.Bearing.Elements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2       5    11                     77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2       1     8                     45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16       2     8                     15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10       9    17                     16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10.NMDS&lt;-metaMDS(comm=decostand(Elements_ABCD[,c(2,3,4,6,8,9,11,12,13,16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7.499988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51102  max resid 0.188851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2.429015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82017  max resid 0.188374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6.93534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51083  max resid 0.188841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106564  max resid 0.106384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2708698  max resid 0.0358584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865378  max resid 0.0539639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714852  max resid 0.154943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134948  max resid 0.11976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46041  max resid 0.171433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35745  max resid 0.256231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961064  max resid 0.0942275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.000103666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12662  max resid 0.189015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88616  max resid 0.265457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8.022019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51209  max resid 0.188867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1806  max resid 0.268252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357251  max resid 0.111270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7.552582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51108  max resid 0.18885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571937  max resid 0.13773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617413  max resid 0.0537763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4276985  max resid 0.064546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10.NMDS.Plot&lt;-ordiplot(Elements_10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10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1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,3,4,6,8,11,12,13,16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Calcaneum Cranium Femur Humerus Metapodial Phalanx Podial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    6       3     6       6         14       7      2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     0       6    15       4         14       6      2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    9       7     5       6         21      30     1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     4       3    19      12         12      27     1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Scapula Tibia Tooth.Bearing.Elements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5    11                     77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1     8                     45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2     8                     15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9    17                     16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15.NMDS&lt;-metaMDS(comm=decostand(Elements_ABCD[,c(2,3,4,6,8,11,12,13,16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173383  max resid 0.0484121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31959  max resid 0.145566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303998  max resid 0.0794749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6.31035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06048  max resid 0.165214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75859  max resid 0.148713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900242  max resid 0.089050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644773  max resid 0.0583254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061612  max resid 0.0651237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68703  max resid 0.24075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28721  max resid 0.155804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578946  max resid 0.0730773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71951  max resid 0.149638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371874  max resid 0.0739020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02493  max resid 0.180333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15.NMDS.Plot&lt;-ordiplot(Elements_15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15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2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,6,8,11,12,13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Femur Humerus Metapodial Phalanx Podial Tibi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6       6         14       7      2    1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15       4         14       6      2     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5       6         21      30     16     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19      12         12      27     10    1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Tooth.Bearing.Elements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           77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           45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           15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            16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20.NMDS&lt;-metaMDS(comm=decostand(Elements_ABCD[,c(2,6,8,11,12,13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71985  max resid 0.17387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.000261198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40585  max resid 0.283143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3068761  max resid 0.4887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611476  max resid 0.419585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.000295233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99653  max resid 0.500270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.000348430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67869  max resid 0.277593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85495  max resid 0.170437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42641  max resid 0.258149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05781  max resid 0.224959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19715  max resid 0.130111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31075  max resid 0.23200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182615  max resid 0.321913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7031423  max resid 0.0915505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596867  max resid 0.0901505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9982  max resid 0.2584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.000408958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26185  max resid 0.358032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20.NMDS.Plot&lt;-ordiplot(Elements_20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20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2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6,8,11,12,13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Femur Humerus Metapodial Phalanx Podial Tibia Tooth.Bearing.Elements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6       6         14       7      2    11                     7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15       4         14       6      2     8                     4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5       6         21      30     16     8                     1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19      12         12      27     10    17                     1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25.NMDS&lt;-metaMDS(comm=decostand(Elements_ABCD[,c(6,8,11,12,13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545239  max resid 0.118626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8334  max resid 0.17104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67789  max resid 0.19439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2756068  max resid 0.0329316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557267  max resid 0.134535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20918  max resid 0.132033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7388872  max resid 0.0896057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.00045021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60285  max resid 0.238191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.00042122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76439  max resid 0.24111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4.525264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426703  max resid 0.30281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251534  max resid 0.10904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95519  max resid 0.18702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36658  max resid 0.161692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067637  max resid 0.113816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378434  max resid 0.310076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082185  max resid 0.0818968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25.NMDS.Plot&lt;-ordiplot(Elements_25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25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: no point within 0.25 inches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3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6,11,12,13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Femur Metapodial Phalanx Podial Tibia Tooth.Bearing.Elements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6         14       7      2    11                     77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15         14       6      2     8                     45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5         21      30     16     8                     15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19         12      27     10    17                     16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30.NMDS&lt;-metaMDS(comm=decostand(Elements_ABCD[,c(6,11,12,13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16647  max resid 0.210716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.000115114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92622  max resid 0.193837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4724654  max resid 0.0616242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209237  max resid 0.116572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72565  max resid 0.16090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83306  max resid 0.170282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.00103991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43461  max resid 0.202603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7584467  max resid 0.118145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590889  max resid 0.068353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74412  max resid 0.27607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240323  max resid 0.104917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.000329854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8003  max resid 0.200388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81321  max resid 0.150305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.000393532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09646  max resid 0.204789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30.NMDS.Plot&lt;-ordiplot(Elements_30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30.NMDS.Plot, "sites", labels=Elements_ABCD$Site)</w:t>
      </w:r>
    </w:p>
    <w:p w:rsidR="002C526D" w:rsidRDefault="002C526D" w:rsidP="002C526D">
      <w:pPr>
        <w:tabs>
          <w:tab w:val="left" w:pos="720"/>
        </w:tabs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1C32FF">
      <w:pPr>
        <w:widowControl w:val="0"/>
        <w:pBdr>
          <w:bottom w:val="single" w:sz="6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/>
        </w:rPr>
      </w:pPr>
    </w:p>
    <w:p w:rsidR="002C526D" w:rsidRDefault="002C526D" w:rsidP="001C32FF">
      <w:pPr>
        <w:widowControl w:val="0"/>
        <w:pBdr>
          <w:bottom w:val="single" w:sz="6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/>
        </w:rPr>
      </w:pPr>
    </w:p>
    <w:p w:rsidR="002C526D" w:rsidRDefault="002C526D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/>
        </w:rPr>
      </w:pPr>
    </w:p>
    <w:p w:rsidR="002C526D" w:rsidRDefault="002C526D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/>
        </w:rPr>
      </w:pPr>
      <w:r>
        <w:rPr>
          <w:rFonts w:ascii="Monaco" w:hAnsi="Monaco"/>
        </w:rPr>
        <w:t>Initial NMDS Analysis of Element Distribution 3/9/1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: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Calcaneum Cranium Dentary Femur Fibula Humerus Innominate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    6       3       0     6      0       6         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     0       6       1    15      0       4          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    9       7       1     5      1       6          3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     4       3       0    19      0      12          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Maxilla Metapodial Phalanx Podial Radius Rib Scapula Sesamoid Tibi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0         14       7      2      2   1       5        0    1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0         14       6      2      2   0       1        0     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0         21      30     16      1   3       2        1     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1         12      27     10      3   1       9        2    1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Tooth.Bearing.Elements Ulna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           77    1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           45    1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           15    2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            16    3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ll.NMDS&lt;-metaMDS(comm=decostand(Elements_ABCD[,c(2: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35778  max resid 0.0645075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7.773251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3207  max resid 0.252664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5.905348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12304  max resid 0.233970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73616  max resid 0.0649610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05119  max resid 0.191011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57404  max resid 0.158705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75029  max resid 0.226602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541791  max resid 0.0739982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4780773  max resid 0.057275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9721  max resid 0.21899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03653  max resid 0.243633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539533  max resid 0.12611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71032  max resid 0.195169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03634  max resid 0.183766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38366  max resid 0.167892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382924  max resid 0.093902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ll.NMDS.Plot&lt;-ordiplot(Elements_All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All.NMDS.Plot, "sites", labels=Elements_ABCD$Site)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,3,4,6,8,9,11,12,13,14,16,18,19,20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Calcaneum Cranium Femur Humerus Innominate Metapodial Phalanx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    6       3     6       6          4         14       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     0       6    15       4          1         14       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    9       7     5       6          3         21      3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     4       3    19      12          5         12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Podial Radius Scapula Tibia Tooth.Bearing.Elements Ulna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2      2       5    11                     77    1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2      2       1     8                     45    1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16      1       2     8                     15    2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10      3       9    17                     16    3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5.NMDS&lt;-metaMDS(comm=decostand(Elements_ABCD[,c(2,3,4,6,8,9,11,12,13,14,16,18,19,20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346077  max resid 0.0824962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149973  max resid 0.0855158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446468  max resid 0.0713856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9.405253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60849  max resid 0.1376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24907  max resid 0.182502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581627  max resid 0.068856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636468  max resid 0.115478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045667  max resid 0.0393163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85855  max resid 0.18592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8.011907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48179  max resid 0.138802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612398  max resid 0.13714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58111  max resid 0.121104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283316  max resid 0.157215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364433  max resid 0.130256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21095  max resid 0.0482230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61124  max resid 0.20182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96793  max resid 0.14197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965235  max resid 0.10857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03221  max resid 0.135395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065781  max resid 0.0809564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5.NMDS.Plot&lt;-ordiplot(Elements_5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5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: no point within 0.25 inches</w:t>
      </w:r>
    </w:p>
    <w:p w:rsidR="002C526D" w:rsidRDefault="002C526D" w:rsidP="002C526D">
      <w:pPr>
        <w:tabs>
          <w:tab w:val="left" w:pos="720"/>
        </w:tabs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tabs>
          <w:tab w:val="left" w:pos="720"/>
        </w:tabs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tabs>
          <w:tab w:val="left" w:pos="720"/>
        </w:tabs>
        <w:rPr>
          <w:rFonts w:ascii="Monaco" w:hAnsi="Monaco" w:cs="Monaco"/>
          <w:sz w:val="22"/>
          <w:szCs w:val="22"/>
        </w:rPr>
      </w:pPr>
    </w:p>
    <w:p w:rsidR="002C526D" w:rsidRPr="00076445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1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,3,4,6,8,9,11,12,13,16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Calcaneum Cranium Femur Humerus Innominate Metapodial Phalanx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    6       3     6       6          4         14       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     0       6    15       4          1         14       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    9       7     5       6          3         21      3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     4       3    19      12          5         12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Podial Scapula Tibia Tooth.Bearing.Elements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2       5    11                     77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2       1     8                     45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16       2     8                     15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10       9    17                     16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10.NMDS&lt;-metaMDS(comm=decostand(Elements_ABCD[,c(2,3,4,6,8,9,11,12,13,16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7.499988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51102  max resid 0.188851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2.429015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82017  max resid 0.188374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6.93534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51083  max resid 0.188841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106564  max resid 0.106384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2708698  max resid 0.0358584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865378  max resid 0.0539639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714852  max resid 0.154943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134948  max resid 0.11976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46041  max resid 0.171433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35745  max resid 0.256231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961064  max resid 0.0942275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.000103666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12662  max resid 0.189015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88616  max resid 0.265457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8.022019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51209  max resid 0.188867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1806  max resid 0.268252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357251  max resid 0.111270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7.552582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51108  max resid 0.18885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571937  max resid 0.13773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617413  max resid 0.0537763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4276985  max resid 0.064546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10.NMDS.Plot&lt;-ordiplot(Elements_10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10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1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,3,4,6,8,11,12,13,16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Calcaneum Cranium Femur Humerus Metapodial Phalanx Podial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    6       3     6       6         14       7      2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     0       6    15       4         14       6      2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    9       7     5       6         21      30     1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     4       3    19      12         12      27     1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Scapula Tibia Tooth.Bearing.Elements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5    11                     77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1     8                     45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2     8                     15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9    17                     16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15.NMDS&lt;-metaMDS(comm=decostand(Elements_ABCD[,c(2,3,4,6,8,11,12,13,16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173383  max resid 0.0484121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31959  max resid 0.145566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303998  max resid 0.0794749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6.31035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06048  max resid 0.165214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75859  max resid 0.148713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900242  max resid 0.089050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3644773  max resid 0.0583254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061612  max resid 0.0651237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68703  max resid 0.24075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28721  max resid 0.155804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578946  max resid 0.0730773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271951  max resid 0.149638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371874  max resid 0.0739020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02493  max resid 0.180333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15.NMDS.Plot&lt;-ordiplot(Elements_15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15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2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2,6,8,11,12,13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Astragalus Femur Humerus Metapodial Phalanx Podial Tibi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6     6       6         14       7      2    1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4    15       4         14       6      2     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2     5       6         21      30     16     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11    19      12         12      27     10    1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Tooth.Bearing.Elements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              77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              45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              15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              16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20.NMDS&lt;-metaMDS(comm=decostand(Elements_ABCD[,c(2,6,8,11,12,13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71985  max resid 0.17387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.000261198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40585  max resid 0.283143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3068761  max resid 0.4887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611476  max resid 0.419585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.000295233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99653  max resid 0.500270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.000348430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67869  max resid 0.277593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85495  max resid 0.170437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42641  max resid 0.258149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05781  max resid 0.224959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19715  max resid 0.130111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31075  max resid 0.23200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182615  max resid 0.321913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7031423  max resid 0.0915505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596867  max resid 0.0901505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9982  max resid 0.2584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.000408958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26185  max resid 0.358032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20.NMDS.Plot&lt;-ordiplot(Elements_20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20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2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6,8,11,12,13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Femur Humerus Metapodial Phalanx Podial Tibia Tooth.Bearing.Elements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6       6         14       7      2    11                     7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15       4         14       6      2     8                     4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5       6         21      30     16     8                     1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19      12         12      27     10    17                     1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25.NMDS&lt;-metaMDS(comm=decostand(Elements_ABCD[,c(6,8,11,12,13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545239  max resid 0.118626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8334  max resid 0.17104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767789  max resid 0.19439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2756068  max resid 0.0329316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557267  max resid 0.134535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020918  max resid 0.132033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7388872  max resid 0.0896057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.000450212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60285  max resid 0.238191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.00042122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076439  max resid 0.24111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4.525264e-0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426703  max resid 0.30281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251534  max resid 0.109044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95519  max resid 0.18702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136658  max resid 0.161692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067637  max resid 0.113816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2378434  max resid 0.310076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6082185  max resid 0.0818968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25.NMDS.Plot&lt;-ordiplot(Elements_25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25.NMDS.Plot, "sites", labels=Elements_ABCD$Site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: no point within 0.25 inches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>GREATER THAN OR EQUAL TO 3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ABCD[,c(6,11,12,13,18,19,21)]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Femur Metapodial Phalanx Podial Tibia Tooth.Bearing.Elements Vertebra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A     6         14       7      2    11                     77       28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B    15         14       6      2     8                     45       2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C     5         21      30     16     8                     15       39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te D    19         12      27     10    17                     16       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30.NMDS&lt;-metaMDS(comm=decostand(Elements_ABCD[,c(6,11,12,13,18,19,21)], "max", distance="bray", k=2, trymax=25, autotransform=F, zerodist="add"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516647  max resid 0.210716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3 stress 0.000115114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92622  max resid 0.193837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4724654  max resid 0.0616242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5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209237  max resid 0.116572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6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72565  max resid 0.160901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383306  max resid 0.170282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8 stress 0.001039917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9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443461  max resid 0.202603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0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7584467  max resid 0.118145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1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2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5590889  max resid 0.068353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3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674412  max resid 0.276076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4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8240323  max resid 0.104917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5 stress 0.0003298546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88003  max resid 0.2003888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6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7 stress 0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0981321  max resid 0.150305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8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19 stress 0.000393532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... procrustes: rmse 0.1909646  max resid 0.204789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un 20 stress 0.16910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postMDS(out$points, dis, plot = max(0, plot - 1), ...) 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skipping half-change scaling: too few points below threshol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Elements_30.NMDS.Plot&lt;-ordiplot(Elements_30.NMD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identify(Elements_30.NMDS.Plot, "sites", labels=Elements_ABCD$Site)</w:t>
      </w:r>
    </w:p>
    <w:p w:rsidR="002C526D" w:rsidRDefault="002C526D" w:rsidP="002C526D">
      <w:pPr>
        <w:tabs>
          <w:tab w:val="left" w:pos="720"/>
        </w:tabs>
      </w:pPr>
      <w:r>
        <w:rPr>
          <w:rFonts w:ascii="Monaco" w:hAnsi="Monaco" w:cs="Monaco"/>
          <w:sz w:val="22"/>
          <w:szCs w:val="22"/>
        </w:rPr>
        <w:t>[1] 1 2 3 4</w:t>
      </w:r>
    </w:p>
    <w:p w:rsidR="002C526D" w:rsidRDefault="002C526D" w:rsidP="001C32FF">
      <w:pPr>
        <w:widowControl w:val="0"/>
        <w:pBdr>
          <w:bottom w:val="single" w:sz="6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/>
        </w:rPr>
      </w:pPr>
    </w:p>
    <w:p w:rsidR="002C526D" w:rsidRDefault="002C526D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/>
        </w:rPr>
      </w:pPr>
    </w:p>
    <w:p w:rsidR="002C526D" w:rsidRPr="002C526D" w:rsidRDefault="002C526D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/>
        </w:rPr>
      </w:pPr>
      <w:r w:rsidRPr="002C526D">
        <w:rPr>
          <w:rFonts w:ascii="Monaco" w:hAnsi="Monaco"/>
        </w:rPr>
        <w:t>t-test</w:t>
      </w:r>
      <w:r>
        <w:rPr>
          <w:rFonts w:ascii="Monaco" w:hAnsi="Monaco"/>
        </w:rPr>
        <w:t xml:space="preserve"> 3/10/14</w:t>
      </w:r>
    </w:p>
    <w:p w:rsidR="002C526D" w:rsidRPr="002C526D" w:rsidRDefault="002C526D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/>
        </w:rPr>
      </w:pPr>
    </w:p>
    <w:p w:rsidR="001C32FF" w:rsidRPr="002C526D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 w:rsidRPr="002C526D">
        <w:rPr>
          <w:rFonts w:ascii="Monaco" w:hAnsi="Monaco" w:cs="Monaco"/>
          <w:color w:val="800080"/>
          <w:sz w:val="22"/>
          <w:szCs w:val="22"/>
        </w:rPr>
        <w:t xml:space="preserve">&gt; </w:t>
      </w:r>
      <w:r w:rsidRPr="002C526D">
        <w:rPr>
          <w:rFonts w:ascii="Monaco" w:hAnsi="Monaco" w:cs="Monaco"/>
          <w:color w:val="0000FF"/>
          <w:sz w:val="22"/>
          <w:szCs w:val="22"/>
        </w:rPr>
        <w:t>t.test(Eff_Species, y=NULL,alternative=c("two.sided"), mu=0.9879571, paired=FALSE</w:t>
      </w:r>
      <w:r>
        <w:rPr>
          <w:rFonts w:ascii="Monaco" w:hAnsi="Monaco" w:cs="Monaco"/>
          <w:color w:val="0000FF"/>
          <w:sz w:val="22"/>
          <w:szCs w:val="22"/>
        </w:rPr>
        <w:t>, var.equal=TRUE)</w:t>
      </w: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ab/>
        <w:t>One Sample t-test</w:t>
      </w: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data:  Eff_Species </w:t>
      </w: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t = 148.3699, df = 1, p-value = 0.004291</w:t>
      </w: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lternative hypothesis: true mean is not equal to 0.9879571 </w:t>
      </w: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95 percent confidence interval:</w:t>
      </w: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9.012201 10.515295 </w:t>
      </w: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ample estimates:</w:t>
      </w:r>
    </w:p>
    <w:p w:rsidR="001C32FF" w:rsidRDefault="001C32FF" w:rsidP="001C32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mean of x </w:t>
      </w:r>
    </w:p>
    <w:p w:rsidR="0024130A" w:rsidRDefault="001C32FF" w:rsidP="001C32FF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9.763748</w:t>
      </w:r>
    </w:p>
    <w:p w:rsidR="0024130A" w:rsidRDefault="0024130A" w:rsidP="001C32FF">
      <w:pPr>
        <w:rPr>
          <w:rFonts w:ascii="Monaco" w:hAnsi="Monaco" w:cs="Monaco"/>
          <w:sz w:val="22"/>
          <w:szCs w:val="22"/>
        </w:rPr>
      </w:pP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.test(Diversity, y=NULL, alternative=c("two.sided"), paired=FALSE, var.equal=TRUE, conf.level=0.95)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ab/>
        <w:t>One Sample t-test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data:  Diversity 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t = 165.073, df = 1, p-value = 0.003857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lternative hypothesis: true mean is not equal to 0 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95 percent confidence interval: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9.012201 10.515295 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ample estimates: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mean of x 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9.763748 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.test(Diversity, y=NULL, alternative=c("less"), paired=FALSE, var.equal=TRUE, conf.level=0.95)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ab/>
        <w:t>One Sample t-test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data:  Diversity 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t = 165.073, df = 1, p-value = 0.9981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lternative hypothesis: true mean is less than 0 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95 percent confidence interval: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-Inf 10.13719 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ample estimates:</w:t>
      </w:r>
    </w:p>
    <w:p w:rsidR="0024130A" w:rsidRDefault="0024130A" w:rsidP="00241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mean of x </w:t>
      </w:r>
    </w:p>
    <w:p w:rsidR="001B1A04" w:rsidRDefault="0024130A" w:rsidP="0024130A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9.763748</w:t>
      </w:r>
    </w:p>
    <w:p w:rsidR="001B1A04" w:rsidRDefault="001B1A04" w:rsidP="0024130A">
      <w:pPr>
        <w:rPr>
          <w:rFonts w:ascii="Monaco" w:hAnsi="Monaco" w:cs="Monaco"/>
          <w:sz w:val="22"/>
          <w:szCs w:val="22"/>
        </w:rPr>
      </w:pPr>
    </w:p>
    <w:p w:rsidR="001B1A04" w:rsidRDefault="001B1A04" w:rsidP="0024130A">
      <w:pPr>
        <w:rPr>
          <w:rFonts w:ascii="Monaco" w:hAnsi="Monaco" w:cs="Monaco"/>
          <w:sz w:val="22"/>
          <w:szCs w:val="22"/>
        </w:rPr>
      </w:pPr>
    </w:p>
    <w:p w:rsidR="001B1A04" w:rsidRDefault="001B1A04" w:rsidP="0024130A">
      <w:pPr>
        <w:rPr>
          <w:rFonts w:ascii="Monaco" w:hAnsi="Monaco" w:cs="Monaco"/>
          <w:sz w:val="22"/>
          <w:szCs w:val="22"/>
        </w:rPr>
      </w:pP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Voorhies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Aeolian Fluvial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Group I        53      70</w:t>
      </w:r>
    </w:p>
    <w:p w:rsidR="001B1A04" w:rsidRDefault="001B1A04" w:rsidP="001B1A04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Group III     132      42</w:t>
      </w:r>
    </w:p>
    <w:p w:rsidR="001B1A04" w:rsidRDefault="001B1A04" w:rsidP="001B1A04">
      <w:pPr>
        <w:rPr>
          <w:rFonts w:ascii="Monaco" w:hAnsi="Monaco" w:cs="Monaco"/>
          <w:sz w:val="22"/>
          <w:szCs w:val="22"/>
        </w:rPr>
      </w:pPr>
    </w:p>
    <w:p w:rsidR="001B1A04" w:rsidRDefault="001B1A04" w:rsidP="001B1A04">
      <w:pPr>
        <w:rPr>
          <w:rFonts w:ascii="Monaco" w:hAnsi="Monaco" w:cs="Monaco"/>
          <w:sz w:val="22"/>
          <w:szCs w:val="22"/>
        </w:rPr>
      </w:pP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.test(Voorhies, y=NULL, alternative=c("less"), paired=FALSE, var.equal=TRUE, conf.level=0.95)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ab/>
        <w:t>One Sample t-test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data:  Voorhies 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t = 3.6953, df = 3, p-value = 0.9828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lternative hypothesis: true mean is less than 0 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95 percent confidence interval: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-Inf 121.5362 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ample estimates: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mean of x 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74.25 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.test(Voorhies, y=NULL, alternative=c("two.sided"), paired=FALSE, var.equal=TRUE, conf.level=0.95)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ab/>
        <w:t>One Sample t-test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data:  Voorhies 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t = 3.6953, df = 3, p-value = 0.03439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lternative hypothesis: true mean is not equal to 0 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95 percent confidence interval: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10.30507 138.19493 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ample estimates:</w:t>
      </w:r>
    </w:p>
    <w:p w:rsidR="001B1A04" w:rsidRDefault="001B1A04" w:rsidP="001B1A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mean of x </w:t>
      </w:r>
    </w:p>
    <w:p w:rsidR="002C526D" w:rsidRDefault="001B1A04" w:rsidP="001B1A04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74.25</w:t>
      </w:r>
    </w:p>
    <w:p w:rsidR="002C526D" w:rsidRDefault="002C526D" w:rsidP="001B1A04">
      <w:pPr>
        <w:pBdr>
          <w:bottom w:val="single" w:sz="6" w:space="1" w:color="auto"/>
        </w:pBdr>
        <w:rPr>
          <w:rFonts w:ascii="Monaco" w:hAnsi="Monaco" w:cs="Monaco"/>
          <w:sz w:val="22"/>
          <w:szCs w:val="22"/>
        </w:rPr>
      </w:pPr>
    </w:p>
    <w:p w:rsidR="002C526D" w:rsidRP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 w:rsidRPr="002C526D">
        <w:rPr>
          <w:rFonts w:ascii="Monaco" w:hAnsi="Monaco" w:cs="Monaco"/>
          <w:sz w:val="22"/>
          <w:szCs w:val="22"/>
        </w:rPr>
        <w:t>K-S Test 3/10/1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ks.test(Elements_AF$Aeolian, Elements_AF$Fluvial, alternative=c("two.sided"), exact=NULL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ab/>
        <w:t>Two-sample Kolmogorov-Smirnov test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data:  Elements_AF$Aeolian and Elements_AF$Fluvial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 = 0.25, p-value = 0.559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lternative hypothesis: two-sided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ks.test(Elements_AF$Aeolian, Elements_AF$Fluvial, alternative = c("two.sided"),  :</w:t>
      </w:r>
    </w:p>
    <w:p w:rsidR="002C526D" w:rsidRDefault="002C526D" w:rsidP="002C526D">
      <w:pPr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cannot compute exact p-values with ties</w:t>
      </w:r>
    </w:p>
    <w:p w:rsidR="002C526D" w:rsidRDefault="002C526D" w:rsidP="002C526D">
      <w:pPr>
        <w:rPr>
          <w:rFonts w:ascii="Monaco" w:hAnsi="Monaco" w:cs="Monaco"/>
          <w:color w:val="FF000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ks.test(Size_AF$Aeolian, Size_AF$Fluvial, alternative=c("two.sided"), exact=NULL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ab/>
        <w:t>Two-sample Kolmogorov-Smirnov test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data:  Size_AF$Aeolian and Size_AF$Fluvial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 = 0.1302, p-value = 0.006065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lternative hypothesis: two-sided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ks.test(Size_AF$Aeolian, Size_AF$Fluvial, alternative = c("two.sided"),  :</w:t>
      </w:r>
    </w:p>
    <w:p w:rsidR="002C526D" w:rsidRDefault="002C526D" w:rsidP="002C526D">
      <w:pPr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p-values will be approximate in the presence of ties</w:t>
      </w:r>
    </w:p>
    <w:p w:rsidR="002C526D" w:rsidRDefault="002C526D" w:rsidP="002C526D">
      <w:pPr>
        <w:rPr>
          <w:rFonts w:ascii="Monaco" w:hAnsi="Monaco" w:cs="Monaco"/>
          <w:color w:val="FF000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axa_AF&lt;-read.csv("Taxa_AF_1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ks.test(Taxa_AF$Aeolian, Taxa_AF$Fluvial, exact=NULL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ab/>
        <w:t>Two-sample Kolmogorov-Smirnov test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data:  Taxa_AF$Aeolian and Taxa_AF$Fluvial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 = 0.3333, p-value = 0.27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lternative hypothesis: two-sided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Warning message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In ks.test(Taxa_AF$Aeolian, Taxa_AF$Fluvial, exact = NULL) :</w:t>
      </w:r>
    </w:p>
    <w:p w:rsidR="002C526D" w:rsidRDefault="002C526D" w:rsidP="002C526D">
      <w:pPr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 xml:space="preserve">  cannot compute exact p-values with ties</w:t>
      </w:r>
    </w:p>
    <w:p w:rsidR="002C526D" w:rsidRDefault="002C526D" w:rsidP="002C526D">
      <w:pPr>
        <w:rPr>
          <w:rFonts w:ascii="Monaco" w:hAnsi="Monaco" w:cs="Monaco"/>
          <w:color w:val="FF000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ze_Category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Site.A Site.B Site.C Site.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1        5      0      3      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2       29      5      2      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2.5      2      7      0      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3       48     13      7     2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3.5      0      0      2      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4       59     84     10     82</w:t>
      </w:r>
    </w:p>
    <w:p w:rsidR="002C526D" w:rsidRDefault="002C526D" w:rsidP="002C526D">
      <w:pPr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5       37     23      6     69</w:t>
      </w:r>
    </w:p>
    <w:p w:rsidR="002C526D" w:rsidRDefault="002C526D" w:rsidP="002C526D"/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ks.test(Size_Category$Site.A+Size_Category$Site.B, Size_Category$Site.C+Size_Category$Site.D, alternative=c("two.sided"), exact=NULL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ab/>
        <w:t>Two-sample Kolmogorov-Smirnov test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data:  Size_Category$Site.A + Size_Category$Site.B and Size_Category$Site.C + Size_Category$Site.D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 = 0.4286, p-value = 0.5412</w:t>
      </w:r>
    </w:p>
    <w:p w:rsidR="002C526D" w:rsidRDefault="002C526D" w:rsidP="002C526D">
      <w:pPr>
        <w:pBdr>
          <w:bottom w:val="single" w:sz="6" w:space="1" w:color="auto"/>
        </w:pBd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lternative hypothesis: two-sided</w:t>
      </w:r>
    </w:p>
    <w:p w:rsidR="002C526D" w:rsidRDefault="002C526D" w:rsidP="002C526D">
      <w:pPr>
        <w:pBdr>
          <w:bottom w:val="single" w:sz="6" w:space="1" w:color="auto"/>
        </w:pBd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pBdr>
          <w:bottom w:val="single" w:sz="6" w:space="1" w:color="auto"/>
        </w:pBdr>
      </w:pPr>
    </w:p>
    <w:p w:rsidR="002C526D" w:rsidRP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 w:rsidRPr="002C526D">
        <w:rPr>
          <w:rFonts w:ascii="Monaco" w:hAnsi="Monaco" w:cs="Monaco"/>
          <w:sz w:val="22"/>
          <w:szCs w:val="22"/>
        </w:rPr>
        <w:t>Regression Code 3/9/14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A_Regression&lt;-lm(X.MAU~Weathering+Abrasion+Size..mm.+Size.Category+Density+Flatness+Columnarity+SA.V, data=Site_A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Site_A_Regression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all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lm(formula = X.MAU ~ Weathering + Abrasion + Size..mm. + Size.Category +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Density + Flatness + Columnarity + SA.V, data = Site_A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Min       1Q   Median       3Q      Max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-1540.76  -156.57    51.59   210.11  2243.73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efficient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Estimate Std. Error t value Pr(&gt;|t|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(Intercept)   -1.102e+04  4.477e+02 -24.624  &lt; 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Weathering    -3.040e+01  7.434e+01  -0.409  0.68316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brasion      -1.141e+02  8.224e+01  -1.387  0.16731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.mm.      2.913e-01  3.938e+00   0.074  0.94112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Category -4.640e+01  4.951e+01  -0.937  0.35001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ensity        6.427e+03  2.742e+02  23.440  &lt; 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Flatness      -1.081e+03  2.497e+02  -4.328 2.60e-05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lumnarity   -1.801e+03  2.184e+02  -8.243 4.85e-14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A.V           2.147e+02  7.687e+01   2.793  0.00584 **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 standard error: 508.7 on 166 degrees of freedom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(9 observations deleted due to missingnes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Multiple R-squared: 0.9232,</w:t>
      </w:r>
      <w:r>
        <w:rPr>
          <w:rFonts w:ascii="Monaco" w:hAnsi="Monaco" w:cs="Monaco"/>
          <w:sz w:val="22"/>
          <w:szCs w:val="22"/>
        </w:rPr>
        <w:tab/>
        <w:t xml:space="preserve">Adjusted R-squared: 0.9195 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F-statistic: 249.6 on 8 and 166 DF,  p-value: &lt; 2.2e-1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br w:type="page"/>
      </w: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B_Regression&lt;-lm(X.MAU~Weathering+Abrasion+Size..mm.+Size.Category+Density+Flatness+Columnarity+SA.V, data=Site_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Site_B_Regression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all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lm(formula = X.MAU ~ Weathering + Abrasion + Size..mm. + Size.Category +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Density + Flatness + Columnarity + SA.V, data = Site_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Min       1Q   Median       3Q      Max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-1419.24  -182.74    54.87   196.61  1016.74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efficient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Estimate Std. Error t value Pr(&gt;|t|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(Intercept)   -7792.629    404.663 -19.257  &lt; 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Weathering      127.203     63.382   2.007    0.047 *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brasion        -75.047     91.785  -0.818    0.415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.mm.        -2.026      2.445  -0.829    0.409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Category     3.412      7.362   0.463    0.644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ensity        5329.283    250.867  21.243  &lt; 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Flatness         59.392    353.804   0.168    0.867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lumnarity   -1146.464    167.649  -6.838 3.58e-10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A.V             34.079     61.259   0.556    0.579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 standard error: 370.8 on 120 degrees of freedom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(9 observations deleted due to missingnes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Multiple R-squared: 0.9264,</w:t>
      </w:r>
      <w:r>
        <w:rPr>
          <w:rFonts w:ascii="Monaco" w:hAnsi="Monaco" w:cs="Monaco"/>
          <w:sz w:val="22"/>
          <w:szCs w:val="22"/>
        </w:rPr>
        <w:tab/>
        <w:t xml:space="preserve">Adjusted R-squared: 0.9215 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F-statistic: 188.7 on 8 and 120 DF,  p-value: &lt; 2.2e-1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br w:type="page"/>
      </w: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C_Regression&lt;-lm(X.MAU~Weathering+Abrasion+Size..mm.+Size.Category+Density+Flatness+Columnarity+SA.V, data=Site_C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Site_C_Regression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all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lm(formula = X.MAU ~ Weathering + Abrasion + Size..mm. + Size.Category +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Density + Flatness + Columnarity + SA.V, data = Site_C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Min      1Q  Median      3Q     Max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-177.82  -35.75   -4.92   32.59  333.1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efficient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Estimate Std. Error t value Pr(&gt;|t|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(Intercept)   -878.5891   675.9959  -1.300 0.208487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Weathering      35.6177    40.4360   0.881 0.388866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brasion        -6.7477    38.1241  -0.177 0.861293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.mm.       -0.2078     0.8488  -0.245 0.809083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Category   -2.3094    27.6955  -0.083 0.934373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ensity       1166.6217   185.4409   6.291 3.84e-0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Flatness      1273.0426   764.8885   1.664 0.111632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lumnarity   -595.3514   154.5633  -3.852 0.000995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A.V           143.1258    45.5120   3.145 0.005099 **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 standard error: 111.1 on 20 degrees of freedom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(145 observations deleted due to missingnes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Multiple R-squared: 0.9356,</w:t>
      </w:r>
      <w:r>
        <w:rPr>
          <w:rFonts w:ascii="Monaco" w:hAnsi="Monaco" w:cs="Monaco"/>
          <w:sz w:val="22"/>
          <w:szCs w:val="22"/>
        </w:rPr>
        <w:tab/>
        <w:t xml:space="preserve">Adjusted R-squared: 0.9099 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F-statistic: 36.34 on 8 and 20 DF,  p-value: 2.915e-10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br w:type="page"/>
      </w: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D_Regression&lt;-lm(X.MAU~Weathering+Abrasion+Size..mm.+Size.Category+Density+Flatness+Columnarity+SA.V, data=Site_D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Site_D_Regression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all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lm(formula = X.MAU ~ Weathering + Abrasion + Size..mm. + Size.Category +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Density + Flatness + Columnarity + SA.V, data = Site_D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Min      1Q  Median      3Q     Max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-524.71 -122.13   -3.78  150.66  571.82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efficient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Estimate Std. Error t value Pr(&gt;|t|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(Intercept)   -663.927    231.105  -2.873  0.00461 **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Weathering      50.694     30.938   1.639  0.10323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brasion        23.786     30.867   0.771  0.44205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.mm.        2.805      1.319   2.126  0.03501 *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Category  -37.350     27.060  -1.380  0.16940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ensity        873.536    126.176   6.923 9.65e-11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Flatness      -234.476    102.693  -2.283  0.02371 *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lumnarity    482.038     95.943   5.024 1.32e-0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A.V           -66.983     38.371  -1.746  0.08275 .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 standard error: 228.7 on 163 degrees of freedom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(21 observations deleted due to missingnes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Multiple R-squared: 0.5997,</w:t>
      </w:r>
      <w:r>
        <w:rPr>
          <w:rFonts w:ascii="Monaco" w:hAnsi="Monaco" w:cs="Monaco"/>
          <w:sz w:val="22"/>
          <w:szCs w:val="22"/>
        </w:rPr>
        <w:tab/>
        <w:t xml:space="preserve">Adjusted R-squared: 0.5801 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F-statistic: 30.53 on 8 and 163 DF,  p-value: &lt; 2.2e-1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br w:type="page"/>
      </w: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AB_Regression&lt;-lm(X.MAU~Weathering+Abrasion+Size..mm.+Size.Category+Density+Flatness+Columnarity+SA.V, data=Site_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Site_AB_Regression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all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lm(formula = X.MAU ~ Weathering + Abrasion + Size..mm. + Size.Category +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Density + Flatness + Columnarity + SA.V, data = Site_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Min       1Q   Median       3Q      Max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-1332.02  -359.22    66.51   360.42  1970.75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efficient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Estimate Std. Error t value Pr(&gt;|t|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(Intercept)   -9903.5575   303.2889 -32.654  &lt; 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Weathering        0.4716    52.4357   0.009 0.992830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brasion       -133.5118    65.6202  -2.035 0.042784 *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.mm.        -2.7405     2.2330  -1.227 0.220717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Category   -19.6976     9.0614  -2.174 0.030515 *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ensity        6142.9953   206.9010  29.691  &lt; 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Flatness       -714.3372   213.1009  -3.352 0.000907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lumnarity   -1534.1046   154.6525  -9.920  &lt; 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A.V            116.7732    55.7668   2.094 0.037117 *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 standard error: 505.4 on 295 degrees of freedom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(18 observations deleted due to missingnes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Multiple R-squared: 0.9055,</w:t>
      </w:r>
      <w:r>
        <w:rPr>
          <w:rFonts w:ascii="Monaco" w:hAnsi="Monaco" w:cs="Monaco"/>
          <w:sz w:val="22"/>
          <w:szCs w:val="22"/>
        </w:rPr>
        <w:tab/>
        <w:t xml:space="preserve">Adjusted R-squared: 0.903 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F-statistic: 353.5 on 8 and 295 DF,  p-value: &lt; 2.2e-16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br w:type="page"/>
      </w: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CD_Regression&lt;-lm(X.MAU~Weathering+Abrasion+Size..mm.+Size.Category+Density+Flatness+Columnarity+SA.V, data=Site_CD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Site_CD_Regression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all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lm(formula = X.MAU ~ Weathering + Abrasion + Size..mm. + Size.Category +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Density + Flatness + Columnarity + SA.V, data = Site_CD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Min      1Q  Median      3Q     Max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-527.15 -109.72   -5.68  150.75  491.79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efficients: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Estimate Std. Error t value Pr(&gt;|t|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(Intercept)   -891.1594   207.2210  -4.301 2.71e-05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Weathering      55.9993    27.8624   2.010   0.0458 *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Abrasion        10.5905    28.0048   0.378   0.7057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.mm.        0.9084     0.9918   0.916   0.3609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ze.Category  -16.5369    22.4705  -0.736   0.4627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Density        889.4773   116.6399   7.626 1.09e-12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Flatness      -237.9638    96.2956  -2.471   0.0143 *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Columnarity    355.6395    87.6017   4.060 7.15e-05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A.V           -29.4546    33.5051  -0.879   0.3804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 standard error: 228.3 on 192 degrees of freedom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(166 observations deleted due to missingness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Multiple R-squared: 0.6046,</w:t>
      </w:r>
      <w:r>
        <w:rPr>
          <w:rFonts w:ascii="Monaco" w:hAnsi="Monaco" w:cs="Monaco"/>
          <w:sz w:val="22"/>
          <w:szCs w:val="22"/>
        </w:rPr>
        <w:tab/>
        <w:t xml:space="preserve">Adjusted R-squared: 0.5882 </w:t>
      </w:r>
    </w:p>
    <w:p w:rsidR="002C526D" w:rsidRDefault="002C526D" w:rsidP="002C526D">
      <w:r>
        <w:rPr>
          <w:rFonts w:ascii="Monaco" w:hAnsi="Monaco" w:cs="Monaco"/>
          <w:sz w:val="22"/>
          <w:szCs w:val="22"/>
        </w:rPr>
        <w:t>F-statistic:  36.7 on 8 and 192 DF,  p-value: &lt; 2.2e-16</w:t>
      </w:r>
    </w:p>
    <w:p w:rsidR="002C526D" w:rsidRDefault="002C526D" w:rsidP="001B1A04">
      <w:pPr>
        <w:pBdr>
          <w:bottom w:val="single" w:sz="6" w:space="1" w:color="auto"/>
        </w:pBdr>
      </w:pPr>
    </w:p>
    <w:p w:rsidR="002C526D" w:rsidRP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 w:rsidRPr="002C526D">
        <w:rPr>
          <w:rFonts w:ascii="Monaco" w:hAnsi="Monaco" w:cs="Monaco"/>
          <w:sz w:val="22"/>
          <w:szCs w:val="22"/>
        </w:rPr>
        <w:t>Residuals Testing (3/9/14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A_Regression&lt;-lm(X.MAU~Weathering+Abrasion+Size..mm.+Size.Category+Density+Flatness+Columnarity+SA.V, data=Site_A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Site_A_Regression$res, ylab="Residuals", main="Index Plot of Residuals Site A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A_Regression_X&lt;-model.matrix(Site_A_Regression)</w:t>
      </w:r>
    </w:p>
    <w:p w:rsidR="002C526D" w:rsidRDefault="002C526D" w:rsidP="002C526D"/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Jack_A&lt;-rstudent(Site_A_Regression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Jack_A, ylab="Jacknife Residuals", main="Jacknife Residuals for Site A"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B_Regression&lt;-lm(X.MAU~Weathering+Abrasion+Size..mm.+Size.Category+Density+Flatness+Columnarity+SA.V, data=Site_B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Site_B_Regression$res, ylab="Residuals", main="Index Plot of Residuals Site B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Jack_B&lt;-rstudent(Site_B_Regression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Jack_B, ylab="Jacknife Residuals", main="Jacknife Residuals for Site B"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C_Regression&lt;-lm(X.MAU~Weathering+Abrasion+Size..mm.+Size.Category+Density+Flatness+Columnarity+SA.V, data=Site_C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Site_C_Regression$res, ylab="Residuals", main="Index Plot of Residuals Site C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Jack_C&lt;-rstudent(Site_C_Regression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Jack_C, ylab="Jacknife Residuals", main="Jacknife Residuals for Site C"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D_Regression&lt;-lm(X.MAU~Weathering+Abrasion+Size..mm.+Size.Category+Density+Flatness+Columnarity+SA.V, data=Site_D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Site_D_Regression$res, ylab="Residuals", main="Index Plot of Residuals Site D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Jack_D&lt;-rstudent(Site_D_Regression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Jack_D, ylab="Jacknife Residuals", main="Jacknife Residuals for Site D"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AB_Regression&lt;-lm(X.MAU~Weathering+Abrasion+Size..mm.+Size.Category+Density+Flatness+Columnarity+SA.V, data=Site_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Site_AB_Regression$res, ylab="Residuals", main="Index Plot of Residuals Sites A and B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Jack_AB&lt;-rstudent(Site_AB_Regression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Jack_AB, ylab="Jacknife Residuals", main="Jacknife Residuals for Sites A and B"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ite_CD_Regression&lt;-lm(X.MAU~Weathering+Abrasion+Size..mm.+Size.Category+Density+Flatness+Columnarity+SA.V, data=Site_CD)</w:t>
      </w:r>
    </w:p>
    <w:p w:rsidR="002C526D" w:rsidRDefault="002C526D" w:rsidP="002C526D">
      <w:pPr>
        <w:rPr>
          <w:rFonts w:ascii="Monaco" w:hAnsi="Monaco" w:cs="Monaco"/>
          <w:color w:val="0000FF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Site_CD_Regression$res, ylab="Residuals", main="Index Plot of Residuals Sites C and D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Jack_CD&lt;-rstudent(Site_CD_Regression)</w:t>
      </w:r>
    </w:p>
    <w:p w:rsidR="002C526D" w:rsidRDefault="002C526D" w:rsidP="002C526D"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plot(Jack_CD, ylab="Jacknife Residuals", main="Jacknife Residuals for Sites C and D")</w:t>
      </w:r>
    </w:p>
    <w:p w:rsidR="002C526D" w:rsidRDefault="002C526D" w:rsidP="001B1A04">
      <w:pPr>
        <w:pBdr>
          <w:bottom w:val="single" w:sz="6" w:space="1" w:color="auto"/>
        </w:pBdr>
      </w:pPr>
    </w:p>
    <w:p w:rsidR="002C526D" w:rsidRDefault="002C526D" w:rsidP="001B1A04"/>
    <w:p w:rsidR="002C526D" w:rsidRDefault="002C526D" w:rsidP="001B1A04">
      <w:r>
        <w:t>Manova Testing (2/22/13)</w:t>
      </w:r>
    </w:p>
    <w:p w:rsidR="002C526D" w:rsidRDefault="002C526D" w:rsidP="001B1A04"/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.4to12&lt;-manova(cbind(data.c[,4], data.c[,5], data.c[,6],data.c[,7],data.c[,8],data.c[,9],data.c[,10],data.c[,11],data.c[,12])~as.factor(data.c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Site)   3 0.54472   12.227     27   1488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50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.8to12&lt;-manova(cbind(data.c[,8],data.c[,9],data.c[,10],data.c[,11],data.c[,12])~as.factor(data.c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Site)   3 0.28794   13.993     15   197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66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.8to11&lt;-manova(cbind(data.c[,8],data.c[,9],data.c[,10],data.c[,11])~as.factor(data.c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Site)   3 0.18106   10.598     12   1980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66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800080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lae&lt;-read.csv("data.lae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e.4to12&lt;-manova(cbind(data.lae[,4], data.lae[,5], data.lae[,6],data.lae[,7],data.lae[,8],data.lae[,9],data.lae[,10],data.lae[,11],data.lae[,12])~as.factor(data.l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e.8to12&lt;-manova(cbind(data.l[,8],data.lae[,9],data.lae[,10],data.lae[,11],data.lae[,12])~as.factor(data.l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e.8to11&lt;-manova(cbind(data.lae[,8],data.lae[,9],data.lae[,10],data.le[,11])~as.factor(data.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Error in summary(test.man.4to12) : object 'test.man.4to12' not foun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e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1 0.23661   10.125      9    294 1.411e-13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30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e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 Pillai approx F num Df den Df   Pr(&gt;F)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1 0.064074   4.1898      5    306 0.001069 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310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e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 Pillai approx F num Df den Df Pr(&gt;F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1 0.019905   1.5587      4    307 0.1852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              310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cae&lt;-read.csv("data.c.ae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e.4to12&lt;-manova(cbind(data.cae[,4], data.cae[,5], data.cae[,6],data.cae[,7],data.cae[,8],data.cae[,9],data.cae[,10],data.cae[,11],data.cae[,12])~as.factor(data.c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e.8to12&lt;-manova(cbind(data.cae[,8],data.cae[,9],data.cae[,10],data.cae[,11],data.cae[,12])~as.factor(data.c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e.8to11&lt;-manova(cbind(data.cae[,8],data.cae[,9],data.cae[,10],data.cae[,11])~as.factor(data.cae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e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ae$Site)   1 0.23856   10.269      9    295 8.792e-14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0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e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 Pillai approx F num Df den Df   Pr(&gt;F)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ae$Site)   1 0.063875   4.1895      5    307 0.001068 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11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e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 Pillai approx F num Df den Df Pr(&gt;F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ae$Site)   1 0.020196   1.5872      4    308 0.1775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Residuals                311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lfl&lt;-read.csv("data.l.fl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fl.4to12&lt;-manova(cbind(data.lfl[,4], data.lfl[,5], data.lfl[,6],data.lfl[,7],data.lfl[,8],data.lfl[,9],data.lfl[,10],data.lfl[,11],data.lfl[,12])~as.factor(data.l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fl.8to12&lt;-manova(cbind(data.lfl[,8],data.lfl[,9],data.lfl[,10],data.lfl[,11],data.lfl[,12])~as.factor(data.l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fl.8to11&lt;-manova(cbind(data.lfl[,8],data.lfl[,9],data.lfl[,10],data.lfl[,11])~as.factor(data.l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fl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fl$Site)   1 0.24124   6.7475      9    191 2.181e-08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199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fl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fl$Site)   1 0.11914    9.387      5    347 2.101e-08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5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fl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 Pillai approx F num Df den Df   Pr(&gt;F)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fl$Site)   1 0.047012   4.2918      4    348 0.002109 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51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cfl&lt;-read.csv("data.c.fl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fl.4to12&lt;-manova(cbind(data.cfl[,4], data.cfl[,5], data.cfl[,6],data.cfl[,7],data.cfl[,8],data.cfl[,9],data.cfl[,10],data.cfl[,11],data.cfl[,12])~as.factor(data.c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fl.8to12&lt;-manova(cbind(data.cfl[,8],data.cfl[,9],data.cfl[,10],data.cfl[,11],data.cfl[,12])~as.factor(data.c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fl.8to11&lt;-manova(cbind(data.cfl[,8],data.cfl[,9],data.cfl[,10],data.cfl[,11])~as.factor(data.cf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fl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fl$Site)   1 0.23561   6.5412      9    191 4.087e-08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199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fl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fl$Site)   1 0.11392   8.8969      5    346 5.815e-08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50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fl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  Df   Pillai approx F num Df den Df   Pr(&gt;F)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fl$Site)   1 0.043875   3.9808      4    347 0.003584 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  350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l&lt;-read.csv("DataL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.4to12&lt;-manova(cbind(data.l[,4], data.l[,5], data.l[,6],data.l[,7],data.l[,8],data.l[,9],data.l[,10],data.l[,11],data.l[,12])~as.factor(data.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.8to12&lt;-manova(cbind(data.l[,8],data.l[,9],data.l[,10],data.l[,11],data.l[,12])~as.factor(data.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.8to11&lt;-manova(cbind(data.l[,8],data.l[,9],data.l[,10],data.l[,11])~as.factor(data.l$Site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Error in summary(test.man.4to12) : object 'test.man.4to12' not foun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3 0.55057   12.363     27   1485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50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3 0.29115   14.166     15   197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66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Site)   3 0.18537   10.867     12   1980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  66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f.4to12&lt;-manova(cbind(data.l[,4], data.l[,5], data.l[,6],data.l[,7],data.l[,8],data.l[,9],data.l[,10],data.l[,11],data.l[,12])~as.factor(data.l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f.8to12&lt;-manova(cbind(data.l[,8],data.l[,9],data.l[,10],data.l[,11],data.l[,12])~as.factor(data.l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af.8to11&lt;-manova(cbind(data.l[,8],data.l[,9],data.l[,10],data.l[,11])~as.factor(data.l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f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AF)   1 0.25272     18.6      9    495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50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f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AF)   1 0.23617   40.751      5    659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66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af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l$AF)   1 0.15091   29.325      4    660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66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/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data.c&lt;-read.csv("DataC.csv"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f.4to12&lt;-manova(cbind(data.c[,4], data.c[,5], data.c[,6],data.c[,7],data.c[,8],data.c[,9],data.c[,10],data.c[,11],data.c[,12])~as.factor(data.c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f.8to12&lt;-manova(cbind(data.c[,8],data.c[,9],data.c[,10],data.c[,11],data.c[,12])~as.factor(data.c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af.8to11&lt;-manova(cbind(data.c[,8],data.c[,9],data.c[,10],data.c[,11])~as.factor(data.c$AF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FF0000"/>
          <w:sz w:val="22"/>
          <w:szCs w:val="22"/>
        </w:rPr>
      </w:pPr>
      <w:r>
        <w:rPr>
          <w:rFonts w:ascii="Monaco" w:hAnsi="Monaco" w:cs="Monaco"/>
          <w:color w:val="FF0000"/>
          <w:sz w:val="22"/>
          <w:szCs w:val="22"/>
        </w:rPr>
        <w:t>Error in summary(test.man.4to12) : object 'test.man.4to12' not found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f.4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AF)   1 0.24822   18.197      9    496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504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f.8to12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AF)   1 0.23477   40.435      5    659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66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af.8to11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data.c$AF)   1 0.14817     28.7      4    660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663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Signif. codes:  0 ‘***’ 0.001 ‘**’ 0.01 ‘*’ 0.05 ‘.’ 0.1 ‘ ’ 1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br w:type="page"/>
      </w: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DAB&lt;-manova(cbind(L.DAB[,4], L.DAB[,5], L.DAB[,6], L.DAB[,7], L.DAB[,8], L.DAB[,9], L.DAB[,10], L.DAB[,11], L.DAB[,12])~as.factor(L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DAB$DAB)   1 0.27208   19.354      9    466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74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DAB&lt;-manova(cbind(L.DAB[,8], L.DAB[,9], L.DAB[,10], L.DAB[,11], L.DAB[,12])~as.factor(L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DAB$DAB)   1 0.1849   22.094      5    48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91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DAB&lt;-manova(cbind(L.DAB[,8], L.DAB[,9], L.DAB[,10], L.DAB[,11])~as.factor(L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DAB$DAB)   1 0.14645   20.932      4    488 6.095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9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DAB&lt;-manova(cbind(C.DAB[,4], C.DAB[,5], C.DAB[,6], C.DAB[,7], C.DAB[,8], C.DAB[,9], C.DAB[,10], C.DAB[,11], C.DAB[,12])~as.factor(C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DAB$DAB)   1 0.26407   18.619      9    46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75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DAB&lt;-manova(cbind(C.DAB[,8], C.DAB[,9], C.DAB[,10], C.DAB[,11], C.DAB[,12])~as.factor(C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DAB$DAB)   1 0.1818   21.642      5    487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91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DAB&lt;-manova(cbind(C.DAB[,8], C.DAB[,9], C.DAB[,10], C.DAB[,11])~as.factor(C.DAB$D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D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DAB$DAB)   1 0.14076   19.986      4    488 2.964e-15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9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CAB&lt;-manova(cbind(L.CAB[,4], L.CAB[,5], L.CAB[,6], L.CAB[,7], L.CAB[,8], L.CAB[,9], L.CAB[,10], L.CAB[,11], L.CAB[,12])~as.factor(L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CAB$CAB)   1 0.28004   13.959      9    323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331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CAB&lt;-manova(cbind(L.CAB[,8], L.CAB[,9], L.CAB[,10], L.CAB[,11], L.CAB[,12])~as.factor(L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CAB$CAB)   1 0.18984   22.401      5    478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8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LCAB&lt;-manova(cbind(L.CAB[,8], L.CAB[,9], L.CAB[,10], L.CAB[,11])~as.factor(L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L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L.CAB$CAB)   1 0.13674   18.969      4    479 1.713e-14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8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CAB&lt;-manova(cbind(C.CAB[,4], C.CAB[,5], C.CAB[,6], C.CAB[,7], C.CAB[,8], C.CAB[,9], C.CAB[,10], C.CAB[,11], C.CAB[,12])~as.factor(C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CAB$CAB)   1 0.28013   14.009      9    324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332 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CAB&lt;-manova(cbind(C.CAB[,8], C.CAB[,9], C.CAB[,10], C.CAB[,11], C.CAB[,12])~as.factor(C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Pillai approx F num Df den Df 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CAB$CAB)   1 0.1884   22.239      5    479 &lt; 2.2e-16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83 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Signif. codes:  0 ‘***’ 0.001 ‘**’ 0.01 ‘*’ 0.05 ‘.’ 0.1 ‘ ’ 1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test.man.CCAB&lt;-manova(cbind(C.CAB[,8], C.CAB[,9], C.CAB[,10], C.CAB[,11])~as.factor(C.CAB$CAB)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color w:val="0000FF"/>
          <w:sz w:val="22"/>
          <w:szCs w:val="22"/>
        </w:rPr>
      </w:pPr>
      <w:r>
        <w:rPr>
          <w:rFonts w:ascii="Monaco" w:hAnsi="Monaco" w:cs="Monaco"/>
          <w:color w:val="800080"/>
          <w:sz w:val="22"/>
          <w:szCs w:val="22"/>
        </w:rPr>
        <w:t xml:space="preserve">&gt; </w:t>
      </w:r>
      <w:r>
        <w:rPr>
          <w:rFonts w:ascii="Monaco" w:hAnsi="Monaco" w:cs="Monaco"/>
          <w:color w:val="0000FF"/>
          <w:sz w:val="22"/>
          <w:szCs w:val="22"/>
        </w:rPr>
        <w:t>summary(test.man.CCAB)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              Df Pillai approx F num Df den Df   Pr(&gt;F)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as.factor(C.CAB$CAB)   1 0.1353   18.776      4    480 2.36e-14 ***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Residuals            483                                           </w:t>
      </w:r>
    </w:p>
    <w:p w:rsidR="002C526D" w:rsidRDefault="002C526D" w:rsidP="002C52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>---</w:t>
      </w:r>
    </w:p>
    <w:p w:rsidR="002C526D" w:rsidRDefault="002C526D" w:rsidP="002C526D">
      <w:r>
        <w:rPr>
          <w:rFonts w:ascii="Monaco" w:hAnsi="Monaco" w:cs="Monaco"/>
          <w:sz w:val="22"/>
          <w:szCs w:val="22"/>
        </w:rPr>
        <w:t>Signif. codes:  0 ‘***’ 0.001 ‘**’ 0.01 ‘*’ 0.</w:t>
      </w:r>
    </w:p>
    <w:sectPr w:rsidR="002C526D" w:rsidSect="001C32FF">
      <w:pgSz w:w="12240" w:h="15840"/>
      <w:pgMar w:top="1440" w:right="1296" w:bottom="1440" w:left="1296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32FF"/>
    <w:rsid w:val="001B1A04"/>
    <w:rsid w:val="001C32FF"/>
    <w:rsid w:val="0024130A"/>
    <w:rsid w:val="002C526D"/>
    <w:rsid w:val="003008A1"/>
    <w:rsid w:val="0076635A"/>
    <w:rsid w:val="009C28B4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1C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2C52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5</Pages>
  <Words>12687</Words>
  <Characters>72317</Characters>
  <Application>Microsoft Macintosh Word</Application>
  <DocSecurity>0</DocSecurity>
  <Lines>602</Lines>
  <Paragraphs>144</Paragraphs>
  <ScaleCrop>false</ScaleCrop>
  <LinksUpToDate>false</LinksUpToDate>
  <CharactersWithSpaces>88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Wilson</dc:creator>
  <cp:keywords/>
  <cp:lastModifiedBy>Paige Wilson</cp:lastModifiedBy>
  <cp:revision>2</cp:revision>
  <dcterms:created xsi:type="dcterms:W3CDTF">2016-04-28T04:07:00Z</dcterms:created>
  <dcterms:modified xsi:type="dcterms:W3CDTF">2016-04-28T04:07:00Z</dcterms:modified>
</cp:coreProperties>
</file>